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3: Primers for DNA templates before in vitro transcription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026"/>
        <w:gridCol w:w="1100"/>
        <w:gridCol w:w="3544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bank Acc N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ASMID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IBOPROB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S for DNA templat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W…, BF…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3T7Pa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7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 po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13R 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ACAGGAAACAGCTATGAC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q7KF 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NewRomanPSMT"/>
                <w:sz w:val="22"/>
                <w:szCs w:val="22"/>
                <w:lang w:val="en-GB"/>
              </w:rPr>
              <w:t>5’-TGCTTGCGGCCGCATTTGTTT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 SEN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 po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13F 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AAAACGACGGCCAGTGA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q7KR 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NewRomanPSMT"/>
                <w:sz w:val="22"/>
                <w:szCs w:val="22"/>
                <w:lang w:val="en-GB"/>
              </w:rPr>
              <w:t>5’-GCCCTCGAGGCCAAGAAT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R…, CN…, CV…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EMZf11(+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7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 po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13F 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AAAACGACGGCCAGTGA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qUSR 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NewRomanPSMT"/>
                <w:sz w:val="22"/>
                <w:szCs w:val="22"/>
                <w:lang w:val="en-GB"/>
              </w:rPr>
              <w:t>5’-CTCAAGCTTATGCATGCG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 SEN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 po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13R :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ACAGGAAACAGCTATGAC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qUSF 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NewRomanPSMT"/>
                <w:sz w:val="22"/>
                <w:szCs w:val="22"/>
                <w:lang w:val="en-GB"/>
              </w:rPr>
              <w:t>5’-ATTGGCCAAGTCGGCCGA-3’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4:59:00Z</dcterms:created>
  <dc:creator>CAMPION Evelyne</dc:creator>
  <dc:description/>
  <cp:keywords/>
  <dc:language>en-US</dc:language>
  <cp:lastModifiedBy>Severine DEGRELLE</cp:lastModifiedBy>
  <cp:lastPrinted>2011-12-01T18:33:00Z</cp:lastPrinted>
  <dcterms:modified xsi:type="dcterms:W3CDTF">2012-04-14T14:38:00Z</dcterms:modified>
  <cp:revision>5</cp:revision>
  <dc:subject/>
  <dc:title>&gt;M13F</dc:title>
</cp:coreProperties>
</file>